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.  Proportion (%) of variance explained at genomewide loci in whole sample with fully adjusted lipoprotein fractions</w:t>
      </w:r>
    </w:p>
    <w:p>
      <w:pPr>
        <w:pStyle w:val="Normal"/>
        <w:rPr/>
      </w:pPr>
      <w:r>
        <w:rPr/>
      </w:r>
    </w:p>
    <w:tbl>
      <w:tblPr>
        <w:tblW w:w="118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bookmarkStart w:id="0" w:name="_Hlk221104072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14"/>
                <w:szCs w:val="14"/>
              </w:rPr>
              <w:t> </w:t>
            </w:r>
          </w:p>
        </w:tc>
        <w:tc>
          <w:tcPr>
            <w:tcW w:w="10912" w:type="dxa"/>
            <w:gridSpan w:val="2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poprotein fraction</w:t>
            </w:r>
          </w:p>
        </w:tc>
      </w:tr>
      <w:tr>
        <w:trPr>
          <w:trHeight w:val="1134" w:hRule="atLeast"/>
          <w:cantSplit w:val="true"/>
        </w:trPr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us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DL:L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DL:S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DL:Z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DL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DL:T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DL-C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oB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DL:T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DL:L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DL:M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DL:S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DL:Z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DL-C:NMR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DL-C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oA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LDL:T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LDL:S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LDL:M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LDL:S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LDL:Z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:NMR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2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1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13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23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24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23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4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q22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q13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11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32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p23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p21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q24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31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34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12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3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23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24.31.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24.31.B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q22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q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4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q21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p13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q13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q13.12.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q13.12.B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orient="landscape" w:w="15840" w:h="12240"/>
      <w:pgMar w:left="1152" w:right="1152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18:30:00Z</dcterms:created>
  <dc:creator>Daniel Chasman</dc:creator>
  <dc:description/>
  <cp:keywords/>
  <dc:language>en-US</dc:language>
  <cp:lastModifiedBy>Daniel Chasman</cp:lastModifiedBy>
  <cp:lastPrinted>2009-08-24T12:41:00Z</cp:lastPrinted>
  <dcterms:modified xsi:type="dcterms:W3CDTF">2009-10-12T18:30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